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B4026" w14:textId="7A84197B" w:rsidR="00EF7942" w:rsidRDefault="00EF7942" w:rsidP="00EF7942">
      <w:pPr>
        <w:pStyle w:val="Caption"/>
        <w:keepNext/>
      </w:pPr>
    </w:p>
    <w:tbl>
      <w:tblPr>
        <w:tblW w:w="16504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E1785" w:rsidRPr="002E1785" w14:paraId="0D515377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534146" w14:textId="69FFC9D3" w:rsidR="002E1785" w:rsidRPr="002E1785" w:rsidRDefault="002E1785" w:rsidP="002E1785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λ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FBF697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rbaclofe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62FE8BB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ripiprazol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7001AAA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tomoxe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0B9F3B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umetanid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AE89278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uspir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747DF22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italopram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47F783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luoxe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2EF4676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olinic</w:t>
            </w:r>
            <w:proofErr w:type="spellEnd"/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06F0FF5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uanfac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C403D8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rasid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DD44724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laton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BA0978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mant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0A0ED1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-acetylcyste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E75A0B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mega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7623FA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xytocin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84EE857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34261F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isperido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A76F45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propteri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7647538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rtralin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3F1C64E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itamin B12</w:t>
            </w:r>
          </w:p>
        </w:tc>
      </w:tr>
      <w:tr w:rsidR="002E1785" w:rsidRPr="002E1785" w14:paraId="1278FA3C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FBA765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5172C7" w14:textId="44D895F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7AD3920" w14:textId="0055CD2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754BA0" w14:textId="3A41C46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E33283" w14:textId="42BA761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01588F4" w14:textId="1FE48A7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33EFC7" w14:textId="3B1A4CE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48277CB" w14:textId="75B2558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3A59B3" w14:textId="0B8C8C8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58FEF49" w14:textId="096A5EA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DDB9365" w14:textId="0ABD89E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BB2554C" w14:textId="24ACE10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37F02A6" w14:textId="787D199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95836E" w14:textId="34112D6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DFE6BB" w14:textId="35BDF7E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CA3709E" w14:textId="581A4AB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52451B0" w14:textId="4704402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5EA32D" w14:textId="48A9B0E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A6F82C" w14:textId="4E7F391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8B8F85" w14:textId="4CF08F1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0DAB7E" w14:textId="79FB38D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</w:tr>
      <w:tr w:rsidR="002E1785" w:rsidRPr="002E1785" w14:paraId="055C1D20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249422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53A902" w14:textId="27B78D4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875E3D" w14:textId="72C0797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36F998" w14:textId="0875F00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11EEE0" w14:textId="4B1A657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F05B2C2" w14:textId="524E462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8A79CD5" w14:textId="581978E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3887D9" w14:textId="1437321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0C05BF5" w14:textId="2E617B0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E94B4D3" w14:textId="3323F25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E9CEEE" w14:textId="0113481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9B456DA" w14:textId="01606BC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74D397" w14:textId="0E878AF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E6455B" w14:textId="68299A8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EFFBDD9" w14:textId="74ACBEA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232F88" w14:textId="31AA9CE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E35E6E" w14:textId="58AC864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1AA7CA1" w14:textId="756E587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7BD7B9" w14:textId="43BBFF3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0FA6A1" w14:textId="75CF32C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97840D6" w14:textId="2D246E7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85</w:t>
            </w:r>
          </w:p>
        </w:tc>
      </w:tr>
      <w:tr w:rsidR="002E1785" w:rsidRPr="002E1785" w14:paraId="45BCD0A1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D5FDC3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174F0F6" w14:textId="03BF03B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4D0660" w14:textId="7CDD21C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FA7820" w14:textId="5E5AC1F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2DF4900" w14:textId="5442BE0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007BFD" w14:textId="2FD99EB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A15D78" w14:textId="74DCF74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58BA626" w14:textId="2585E3C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71ECAD" w14:textId="61C9614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2917FC3" w14:textId="55B0274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2DF50A8" w14:textId="7A80E50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25F753" w14:textId="2ECDE79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8E1121" w14:textId="62B64C9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3417FF" w14:textId="02DB051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98978E2" w14:textId="6EF10D3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9EF81D8" w14:textId="4D76D4A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550C2A" w14:textId="38FCC95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C09926" w14:textId="4D28937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C0243D" w14:textId="529E81A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3B2567" w14:textId="69B6AE5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16DA2D" w14:textId="6428AFF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</w:tr>
      <w:tr w:rsidR="002E1785" w:rsidRPr="002E1785" w14:paraId="2AB1E2C1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9C99FC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CC4F28" w14:textId="79A38A5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05A00D" w14:textId="6B02C44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D9E97E" w14:textId="1AE478B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EDF4749" w14:textId="3CBB41C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BEA46C" w14:textId="6A353C2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B68219" w14:textId="1B3F297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6A9E222" w14:textId="468ECCA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54FF27" w14:textId="72ECC77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CD5BF9" w14:textId="6336729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4E535F" w14:textId="4DB1DCE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E13D5A" w14:textId="649D9E9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0FB775F" w14:textId="664C47A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1F2A8A" w14:textId="1FEA814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AFBE5C" w14:textId="6B70369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269B2D" w14:textId="21B00FB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91BD953" w14:textId="2B9CCE6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6D2608" w14:textId="3EE780E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58FBCA" w14:textId="2FAF454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C04A07" w14:textId="33110C9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E4B99F" w14:textId="30E2BCF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1</w:t>
            </w:r>
          </w:p>
        </w:tc>
      </w:tr>
      <w:tr w:rsidR="002E1785" w:rsidRPr="002E1785" w14:paraId="4D732ED6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54BF5D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3DFD92" w14:textId="0984995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8359904" w14:textId="25416EA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3BF32A" w14:textId="46D51CD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EC5B64" w14:textId="6D60AD0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77AC998" w14:textId="071D8B3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94A3E2" w14:textId="559420D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6002DE" w14:textId="3A56B73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5B02D2" w14:textId="0FA1813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9881C04" w14:textId="265B5F0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5A7843E" w14:textId="7B84662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689209A" w14:textId="3A83A12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B4AB3B" w14:textId="0EEEAC3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F19D6DD" w14:textId="5849F24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54D3B8" w14:textId="18004EA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4B285D" w14:textId="3724477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0584E8D" w14:textId="7728755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6CA5E1A" w14:textId="5DCA2BE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88CDFB" w14:textId="6846654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752FB69" w14:textId="09E504F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583D445" w14:textId="339F101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</w:tr>
      <w:tr w:rsidR="002E1785" w:rsidRPr="002E1785" w14:paraId="460C4677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D8A46D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28DDE3" w14:textId="31ADB79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D523B5" w14:textId="2DB6B1E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DC7B337" w14:textId="5986AB4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133245E" w14:textId="4BCF456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06E677" w14:textId="0CA4E67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DC4458A" w14:textId="36F736B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AC7E9A" w14:textId="531C610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8187A7" w14:textId="2830867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3DE3DD" w14:textId="30D96EB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A5B7917" w14:textId="4209663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413F1A" w14:textId="6E40BEE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1E7074" w14:textId="4E93BBE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6CD1231" w14:textId="58B2E3D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3FCBF9" w14:textId="34B00A5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E80F80E" w14:textId="24367DC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B920CE" w14:textId="5CB5A8B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D2C5215" w14:textId="44B602E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55C1E6" w14:textId="7C73270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FC7F54" w14:textId="4732108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DAD8D23" w14:textId="09B9A65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</w:tr>
      <w:tr w:rsidR="002E1785" w:rsidRPr="002E1785" w14:paraId="29B77212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F81965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F3338C" w14:textId="46B3D5F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0D655D" w14:textId="78D6A2E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F68304" w14:textId="1A118EB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0D0F4F" w14:textId="6FDA981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114840" w14:textId="22EBF72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0DB770" w14:textId="7874A91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74304A6" w14:textId="36D3C27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1640A7" w14:textId="360835C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BB132C" w14:textId="40B9345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DB43EB" w14:textId="2C48D2E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2C96C68" w14:textId="3CDBC61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50AA0B" w14:textId="772DB82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5986727" w14:textId="4CC0289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BA0003" w14:textId="291FD07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9F3972" w14:textId="0F7963B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6BB9C3" w14:textId="0CE75C2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EC21E52" w14:textId="3F4F14B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11F745" w14:textId="067ABF5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47F6D8" w14:textId="134C894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7D5A213" w14:textId="41326B6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</w:tr>
      <w:tr w:rsidR="002E1785" w:rsidRPr="002E1785" w14:paraId="0EF21E61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9FD4BB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B112F9" w14:textId="4E8FC91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F31E333" w14:textId="2F1AB19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7E60867" w14:textId="5AFC379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EDD07F8" w14:textId="6439F3D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087A9E9" w14:textId="757265C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F8E0A03" w14:textId="326E86D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230209" w14:textId="6B26EE1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511F128" w14:textId="76230B1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5D55DC" w14:textId="342F095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B3B9F5" w14:textId="4690C25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0F1A819" w14:textId="723F06C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1CA947B" w14:textId="2E16D79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AF24E1" w14:textId="2FEAA9A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1267851" w14:textId="37BD27D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E2BE8C" w14:textId="44415A4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4B4FC43" w14:textId="6D9B18E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3E9CD6" w14:textId="7BCCD70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3139962" w14:textId="65CAF25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EFFDB2" w14:textId="21B3C9F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E47F3D" w14:textId="7CEBF5D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</w:tr>
      <w:tr w:rsidR="002E1785" w:rsidRPr="002E1785" w14:paraId="495098F1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843332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FACFBB3" w14:textId="6A52EF4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A40E9A8" w14:textId="2320957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508D85" w14:textId="290B1DC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52300F" w14:textId="4F42EE9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0A9C52" w14:textId="4C8722A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61BCCB5" w14:textId="7A0CF2F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3890A34" w14:textId="3374734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B594D8B" w14:textId="1DE3D1C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C00D9D7" w14:textId="435AFCB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7B1C8D3" w14:textId="25F9909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A721793" w14:textId="5F939FC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5FF42D6" w14:textId="774E3E0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B3DCD0" w14:textId="5E9E75B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2B05EE" w14:textId="0811222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8F6ABB" w14:textId="61B146D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FE57A9" w14:textId="726F072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75AC10" w14:textId="6EF55D3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956A818" w14:textId="264A338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7B8918" w14:textId="5C80057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473888" w14:textId="06DF400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2E1785" w:rsidRPr="002E1785" w14:paraId="14C8D1B2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081FBB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6B61C08" w14:textId="7C6FAEB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5E233F" w14:textId="10F8E0B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7ACE2D" w14:textId="0627E00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B446737" w14:textId="7F21A21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A38A524" w14:textId="4728D3E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A2408CE" w14:textId="7DCE9A9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729F8E" w14:textId="121E121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F5FC076" w14:textId="373681F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767395A" w14:textId="11734D3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0FD3F1" w14:textId="71B304A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0427866" w14:textId="3485528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111D591" w14:textId="1AA9609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3B06D3" w14:textId="54B5BF5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819CE6" w14:textId="79C8794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26D1200" w14:textId="7317F32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D5859F2" w14:textId="6B3420A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17F91D8" w14:textId="7F33B79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60B1244" w14:textId="654C3F9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C88BDA" w14:textId="3FDB1AB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5A9F92B" w14:textId="420C88C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</w:tr>
      <w:tr w:rsidR="002E1785" w:rsidRPr="002E1785" w14:paraId="04CFCB88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2162DE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DACA3F" w14:textId="6C32481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28DA66F" w14:textId="4A62CFD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F36B81B" w14:textId="14C08D0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141BE18" w14:textId="4ADDF6C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269A34" w14:textId="071FD9E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F67D8F" w14:textId="07FDEF0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43B810F" w14:textId="069A23F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D2F970" w14:textId="58E4BE9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DB8011F" w14:textId="0944EC1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70FEE62" w14:textId="7A9AD1A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3903A3" w14:textId="1756B67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4D5C7B" w14:textId="14FDD15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1E1B379" w14:textId="3929C25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AF0C29" w14:textId="69C3463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8726D9F" w14:textId="6BADDEE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8E40F61" w14:textId="16B1313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2ED2EE" w14:textId="466C285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F5ED45F" w14:textId="6A71159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06072B" w14:textId="4EF0A8C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4DE179" w14:textId="67068EC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</w:tr>
      <w:tr w:rsidR="002E1785" w:rsidRPr="002E1785" w14:paraId="1690E1A3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BFDB73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552A9B7" w14:textId="0FA82E1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F458A47" w14:textId="08AA7C7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D6937F" w14:textId="29FF762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E53079" w14:textId="4A6A47D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817AC8" w14:textId="01616D3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5028FE" w14:textId="107B55B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41660C" w14:textId="54DA90E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5F4C907" w14:textId="135C5A4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D0F652" w14:textId="1B5AEAF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D868D65" w14:textId="1217D6E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EB1ADB" w14:textId="5646D7A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F72221E" w14:textId="64E1CD0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93BB94" w14:textId="437A5DF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68FFF13" w14:textId="7AC64EE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D393B5D" w14:textId="729E009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7A75937" w14:textId="4E0F75D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168B8A" w14:textId="073B4B7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F41102" w14:textId="59C02DA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73D7ECD" w14:textId="0C93B66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3648BA" w14:textId="052E43A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</w:tr>
      <w:tr w:rsidR="002E1785" w:rsidRPr="002E1785" w14:paraId="5DBB8807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2CEA6E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92A4AFE" w14:textId="37EFD99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68B9B43" w14:textId="3C0A562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4D01A88" w14:textId="3F06583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9687EE" w14:textId="6B853FA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FE99BF6" w14:textId="6F2B1AE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01118CA" w14:textId="72DCFDE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AF0D0DB" w14:textId="287C06C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389225F" w14:textId="3DD905C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EF874EB" w14:textId="4851A4B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CAA567B" w14:textId="48ABDB0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C470F1" w14:textId="5B86EA9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2DB99A" w14:textId="49BC7FF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935F992" w14:textId="5793CB4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B451D2" w14:textId="628D064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B3C1D3" w14:textId="15E55FD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1FA201" w14:textId="2B94CDA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596DEDA" w14:textId="71AE587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7F0068C" w14:textId="1B03174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37E8EC" w14:textId="01BB15D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1EF8B31" w14:textId="308E8F4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0</w:t>
            </w:r>
          </w:p>
        </w:tc>
      </w:tr>
      <w:tr w:rsidR="002E1785" w:rsidRPr="002E1785" w14:paraId="4A3F5EEF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5E5B58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E337E8" w14:textId="68AC58A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E4795A" w14:textId="29D6772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71042C5" w14:textId="1389D98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DE4793" w14:textId="02AA038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6C9B3C" w14:textId="5654CFE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8C158E" w14:textId="6F9B156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23AA60" w14:textId="0637C8B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84BEACA" w14:textId="5094BF7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7AF20D" w14:textId="423D1E9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EA4DAC9" w14:textId="2C5DACB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56A557F" w14:textId="69A32B7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5EA202" w14:textId="7B1A131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79FB65" w14:textId="13BBF8D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AAE3546" w14:textId="4AF3DEB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83E8143" w14:textId="0910C41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0F1E872" w14:textId="105D727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B6F0FB1" w14:textId="4142742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EB9CE91" w14:textId="0F90A25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3685A4" w14:textId="3478905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B1ACCF" w14:textId="471D872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</w:tr>
      <w:tr w:rsidR="002E1785" w:rsidRPr="002E1785" w14:paraId="2BA812FE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29D994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8CEC0A" w14:textId="1E41471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5481D69" w14:textId="606545C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9D46FE" w14:textId="4695AB0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B9763C" w14:textId="199F604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F9AE38" w14:textId="6780264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9D6CB0" w14:textId="0EB2456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65F8DAE" w14:textId="19750C8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ACB1BB7" w14:textId="1C87F25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CF2E43E" w14:textId="2A5FCD2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2AF12A" w14:textId="4654352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372E5DF" w14:textId="3E86C54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E9818B" w14:textId="687E8E6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E1B69C5" w14:textId="1407B16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CB56DDA" w14:textId="2381B33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7442262" w14:textId="6D4EBFD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E7C984" w14:textId="49B2AF9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62AA478" w14:textId="12D0B7E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CF46F6E" w14:textId="4C37C84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638EA7" w14:textId="4AF8383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645F48" w14:textId="20C2989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</w:tr>
      <w:tr w:rsidR="002E1785" w:rsidRPr="002E1785" w14:paraId="48603377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ED58D6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175FD48" w14:textId="76365FF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6829071" w14:textId="4D28E93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EC1E5C" w14:textId="3FD7668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2558B10" w14:textId="30056C9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6C49DE9" w14:textId="666BD2A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FEAB6DB" w14:textId="573F945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75DDC7" w14:textId="3D35027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6C9FC8D" w14:textId="152A188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DEA7E39" w14:textId="1E7EFB2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7F911BF" w14:textId="5392C24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2A9956" w14:textId="16BAD44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24966FE" w14:textId="5FA435B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00BD38" w14:textId="60E8514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67E7DD" w14:textId="7581DC4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536BD95" w14:textId="35C29BD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13F518" w14:textId="35B7EE6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AE45C8" w14:textId="2E1A1DC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0B7B5A3" w14:textId="59BC7D9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2C02D9C" w14:textId="7831CB2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1A2A9FE" w14:textId="5A2DA1D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</w:tr>
      <w:tr w:rsidR="002E1785" w:rsidRPr="002E1785" w14:paraId="04E3DB92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A32CEE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FF71FD" w14:textId="7509C24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C4D458" w14:textId="4033F7A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132138" w14:textId="4C3B86E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FEE0E60" w14:textId="538A724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AA5915" w14:textId="5930813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285D2A" w14:textId="2F518BB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B8AC244" w14:textId="6D06A6D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54B7269" w14:textId="01DD9DB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A70F977" w14:textId="32D848F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1F2378" w14:textId="13093FA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4A09940" w14:textId="7850F3B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023D9E2" w14:textId="087C7A2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6A7E55" w14:textId="1E8C8A3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27D4472" w14:textId="2AF1E79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B77A6B" w14:textId="5213597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BE02CC6" w14:textId="2EF09B2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2226080" w14:textId="5A40540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DCEDA8" w14:textId="050BAC3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5963A19" w14:textId="60F7216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F3F927F" w14:textId="4F4AB16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</w:tr>
      <w:tr w:rsidR="002E1785" w:rsidRPr="002E1785" w14:paraId="291D8EF3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6B23D1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D49D01C" w14:textId="09ADCCA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C18B13" w14:textId="3B5806A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3014DFE" w14:textId="1E0ABAD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19C6F1" w14:textId="73080A4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F1D1D5" w14:textId="097F230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0BC0C1" w14:textId="1162924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EE86ED" w14:textId="21992E1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1BB11A3" w14:textId="477782C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A03E09" w14:textId="033FBBB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788C02" w14:textId="3AAF0A6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19FDDB3" w14:textId="3F8CE94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D08CC78" w14:textId="2758A2F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598EEC7" w14:textId="2C1E864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70CF58D" w14:textId="115B0E7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734F0F9" w14:textId="6F737F9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50D56A1" w14:textId="40931EB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C10D9E" w14:textId="0071657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3449E7" w14:textId="757C770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040526" w14:textId="4949713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4661A9" w14:textId="7F9370E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2E1785" w:rsidRPr="002E1785" w14:paraId="19CDB2DE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01D219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E5F068" w14:textId="003369F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E44B234" w14:textId="3E4528D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75485C" w14:textId="7809F22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A65D898" w14:textId="4F71639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03343FE" w14:textId="3612517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C43C05" w14:textId="5D0440F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3F5001" w14:textId="017072A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FECF513" w14:textId="396834C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082DB60" w14:textId="0EC1B62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26ED48" w14:textId="6AB6576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69C34A" w14:textId="6DF6389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375C973" w14:textId="3E7572F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8BDF2E7" w14:textId="563CEA4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A1C759E" w14:textId="2A098C2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D8DEE2" w14:textId="4D8E490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EB2539" w14:textId="63EBC2A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9FFBA20" w14:textId="77728E9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294285D" w14:textId="77F9D1B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8DD6BED" w14:textId="643D025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1822B8E" w14:textId="77A90799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</w:tr>
      <w:tr w:rsidR="002E1785" w:rsidRPr="002E1785" w14:paraId="6DDE14F5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539EAE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9FB3D3F" w14:textId="3FF1CF40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697107" w14:textId="7424671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62213E7" w14:textId="3EAC729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4625039" w14:textId="6EF2FF0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AAC633C" w14:textId="57F1192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267EE67" w14:textId="7C30582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831DE0E" w14:textId="0D7996C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2083A5" w14:textId="2434F25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6673280" w14:textId="06D3E38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0091F03" w14:textId="7C6BCA05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8F766A5" w14:textId="70A3F5C6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299664" w14:textId="17605B8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47B5AFD" w14:textId="59147D0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B5E5B86" w14:textId="38484FB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EA05AF" w14:textId="602A50F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5E8FAE5" w14:textId="58BFF65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5EDE161" w14:textId="5410B54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1EC3D4D" w14:textId="513F9B6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F87E94" w14:textId="25ED89A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E1CB1CF" w14:textId="53C22EB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</w:tr>
      <w:tr w:rsidR="002E1785" w:rsidRPr="002E1785" w14:paraId="1181B8D9" w14:textId="77777777" w:rsidTr="002E1785">
        <w:trPr>
          <w:trHeight w:val="300"/>
          <w:jc w:val="center"/>
        </w:trPr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D6F522" w14:textId="77777777" w:rsidR="002E1785" w:rsidRPr="002E1785" w:rsidRDefault="002E1785" w:rsidP="002E17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0871C8E" w14:textId="035484DA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A5F2929" w14:textId="37E9453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FBADEDE" w14:textId="071EDEA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F04A8D8" w14:textId="3D4A8788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0CE10CE" w14:textId="42C0949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C677A5D" w14:textId="1CF7FC6B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8CE1F38" w14:textId="125B372D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6909497" w14:textId="2058140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3A13840" w14:textId="3F0819D7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55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AF7CF75" w14:textId="4C0ECAC1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FDE9E09" w14:textId="07713543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A6193A4" w14:textId="498BE91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69C249" w14:textId="2E1DBE7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04F3DD8" w14:textId="1994641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B043A58" w14:textId="450A473E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C3F289E" w14:textId="00D50AA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062FC2" w14:textId="59485FD4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E62F0C7" w14:textId="028BF32F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4BBF12F" w14:textId="7BE52542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92091AF" w14:textId="6835237C" w:rsidR="002E1785" w:rsidRPr="002E1785" w:rsidRDefault="002E1785" w:rsidP="002E178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E1785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</w:tr>
    </w:tbl>
    <w:p w14:paraId="5DC32296" w14:textId="77777777" w:rsidR="004C09EF" w:rsidRDefault="004C09EF" w:rsidP="00017F88">
      <w:pPr>
        <w:keepNext/>
      </w:pPr>
    </w:p>
    <w:sectPr w:rsidR="004C09EF" w:rsidSect="00017F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78"/>
    <w:rsid w:val="000052A5"/>
    <w:rsid w:val="00017F88"/>
    <w:rsid w:val="00193AE9"/>
    <w:rsid w:val="00197B2C"/>
    <w:rsid w:val="002E1785"/>
    <w:rsid w:val="00467A66"/>
    <w:rsid w:val="00470199"/>
    <w:rsid w:val="00490166"/>
    <w:rsid w:val="004C09EF"/>
    <w:rsid w:val="004E2964"/>
    <w:rsid w:val="00593472"/>
    <w:rsid w:val="005E69B9"/>
    <w:rsid w:val="00676401"/>
    <w:rsid w:val="006778D5"/>
    <w:rsid w:val="00865201"/>
    <w:rsid w:val="008C210D"/>
    <w:rsid w:val="00983D02"/>
    <w:rsid w:val="00C35473"/>
    <w:rsid w:val="00EF7942"/>
    <w:rsid w:val="00F32357"/>
    <w:rsid w:val="00FC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5E8F6"/>
  <w15:chartTrackingRefBased/>
  <w15:docId w15:val="{FAA7750D-F506-4B07-A85F-2B7017AC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578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9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578"/>
    <w:pPr>
      <w:spacing w:before="240" w:after="200"/>
    </w:pPr>
    <w:rPr>
      <w:b/>
      <w:bCs/>
      <w:color w:val="000000" w:themeColor="text1"/>
      <w:sz w:val="20"/>
      <w:szCs w:val="18"/>
    </w:rPr>
  </w:style>
  <w:style w:type="table" w:styleId="PlainTable2">
    <w:name w:val="Plain Table 2"/>
    <w:basedOn w:val="TableNormal"/>
    <w:uiPriority w:val="42"/>
    <w:rsid w:val="00193A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83D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EF79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1D497-790B-4832-80CE-29E4901D4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3-09-18T14:46:00Z</dcterms:created>
  <dcterms:modified xsi:type="dcterms:W3CDTF">2023-09-18T14:46:00Z</dcterms:modified>
</cp:coreProperties>
</file>